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A1493" w14:textId="77777777" w:rsidR="00C06B0B" w:rsidRPr="00D3547F" w:rsidRDefault="00C06B0B" w:rsidP="00605C71">
      <w:pPr>
        <w:spacing w:after="0" w:line="276" w:lineRule="auto"/>
        <w:ind w:left="709" w:hanging="709"/>
        <w:jc w:val="both"/>
        <w:rPr>
          <w:noProof/>
          <w:color w:val="000000" w:themeColor="text1"/>
          <w:sz w:val="21"/>
          <w:szCs w:val="21"/>
          <w:lang w:val="en-GB"/>
        </w:rPr>
      </w:pPr>
    </w:p>
    <w:p w14:paraId="512736A3" w14:textId="6F8E6A04" w:rsidR="00C06B0B" w:rsidRPr="00FD32E7" w:rsidRDefault="004C24BB" w:rsidP="00A74639">
      <w:pPr>
        <w:jc w:val="both"/>
        <w:rPr>
          <w:b/>
          <w:lang w:val="en-GB"/>
        </w:rPr>
      </w:pPr>
      <w:r>
        <w:rPr>
          <w:b/>
          <w:lang w:val="en-GB"/>
        </w:rPr>
        <w:t xml:space="preserve">S1 </w:t>
      </w:r>
      <w:r w:rsidR="00C06B0B" w:rsidRPr="00FD32E7">
        <w:rPr>
          <w:b/>
          <w:lang w:val="en-GB"/>
        </w:rPr>
        <w:t xml:space="preserve">Annex: R code </w:t>
      </w:r>
      <w:r w:rsidR="00823851" w:rsidRPr="00FD32E7">
        <w:rPr>
          <w:b/>
          <w:lang w:val="en-GB"/>
        </w:rPr>
        <w:t>for adapting</w:t>
      </w:r>
      <w:r w:rsidR="006A588B" w:rsidRPr="00FD32E7">
        <w:rPr>
          <w:b/>
          <w:lang w:val="en-GB"/>
        </w:rPr>
        <w:t xml:space="preserve"> </w:t>
      </w:r>
      <w:r w:rsidR="00823851" w:rsidRPr="00FD32E7">
        <w:rPr>
          <w:b/>
          <w:lang w:val="en-GB"/>
        </w:rPr>
        <w:t xml:space="preserve">datasets in DEMOSPA0521 for use with </w:t>
      </w:r>
      <w:proofErr w:type="spellStart"/>
      <w:r w:rsidR="00823851" w:rsidRPr="00FD32E7">
        <w:rPr>
          <w:rFonts w:ascii="Courier New" w:hAnsi="Courier New" w:cs="Courier New"/>
          <w:b/>
          <w:lang w:val="en-GB"/>
        </w:rPr>
        <w:t>qlifetable</w:t>
      </w:r>
      <w:proofErr w:type="spellEnd"/>
      <w:r w:rsidR="00823851" w:rsidRPr="00FD32E7">
        <w:rPr>
          <w:b/>
          <w:lang w:val="en-GB"/>
        </w:rPr>
        <w:t xml:space="preserve"> functions. </w:t>
      </w:r>
    </w:p>
    <w:p w14:paraId="0287BF0B" w14:textId="63283C1F" w:rsidR="00AA02E1" w:rsidRPr="00A74639" w:rsidRDefault="00AA02E1" w:rsidP="00A74639">
      <w:pPr>
        <w:jc w:val="both"/>
        <w:rPr>
          <w:sz w:val="21"/>
          <w:szCs w:val="21"/>
          <w:lang w:val="en-GB"/>
        </w:rPr>
      </w:pPr>
      <w:r w:rsidRPr="00A74639">
        <w:rPr>
          <w:sz w:val="21"/>
          <w:szCs w:val="21"/>
          <w:lang w:val="en-GB"/>
        </w:rPr>
        <w:t xml:space="preserve">The following code loads all datasets, corrects labels for age- and season-quarters, filters by sex and year, and selects appropriate columns to create datasets formatted similarly to those generated by the functions in Table 3, containing </w:t>
      </w:r>
      <w:r w:rsidR="00354D76">
        <w:rPr>
          <w:sz w:val="21"/>
          <w:szCs w:val="21"/>
          <w:lang w:val="en-GB"/>
        </w:rPr>
        <w:t xml:space="preserve">the </w:t>
      </w:r>
      <w:r w:rsidRPr="00A74639">
        <w:rPr>
          <w:sz w:val="21"/>
          <w:szCs w:val="21"/>
          <w:lang w:val="en-GB"/>
        </w:rPr>
        <w:t xml:space="preserve">relevant </w:t>
      </w:r>
      <w:r w:rsidR="00354D76">
        <w:rPr>
          <w:sz w:val="21"/>
          <w:szCs w:val="21"/>
          <w:lang w:val="en-GB"/>
        </w:rPr>
        <w:t>data</w:t>
      </w:r>
      <w:r w:rsidR="00354D76" w:rsidRPr="00A74639">
        <w:rPr>
          <w:sz w:val="21"/>
          <w:szCs w:val="21"/>
          <w:lang w:val="en-GB"/>
        </w:rPr>
        <w:t xml:space="preserve"> </w:t>
      </w:r>
      <w:r w:rsidRPr="00A74639">
        <w:rPr>
          <w:sz w:val="21"/>
          <w:szCs w:val="21"/>
          <w:lang w:val="en-GB"/>
        </w:rPr>
        <w:t xml:space="preserve">for our example. This results in the creation of datasets </w:t>
      </w:r>
      <w:r w:rsidRPr="00354D76">
        <w:rPr>
          <w:rFonts w:ascii="Verdana" w:hAnsi="Verdana"/>
          <w:sz w:val="18"/>
          <w:szCs w:val="18"/>
          <w:lang w:val="en-GB"/>
        </w:rPr>
        <w:t>t.p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p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b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b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d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d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e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e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i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t.i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A74639">
        <w:rPr>
          <w:sz w:val="21"/>
          <w:szCs w:val="21"/>
          <w:lang w:val="en-GB"/>
        </w:rPr>
        <w:t xml:space="preserve">, </w:t>
      </w:r>
      <w:r w:rsidRPr="00354D76">
        <w:rPr>
          <w:rFonts w:ascii="Verdana" w:hAnsi="Verdana"/>
          <w:sz w:val="18"/>
          <w:szCs w:val="18"/>
          <w:lang w:val="en-GB"/>
        </w:rPr>
        <w:t>d1</w:t>
      </w:r>
      <w:r w:rsidR="00982AB6">
        <w:rPr>
          <w:rFonts w:ascii="Verdana" w:hAnsi="Verdana"/>
          <w:sz w:val="18"/>
          <w:szCs w:val="18"/>
          <w:lang w:val="en-GB"/>
        </w:rPr>
        <w:t>7</w:t>
      </w:r>
      <w:r w:rsidRPr="00354D76">
        <w:rPr>
          <w:sz w:val="21"/>
          <w:szCs w:val="21"/>
          <w:lang w:val="en-GB"/>
        </w:rPr>
        <w:t>,</w:t>
      </w:r>
      <w:r w:rsidRPr="00A74639">
        <w:rPr>
          <w:sz w:val="21"/>
          <w:szCs w:val="21"/>
          <w:lang w:val="en-GB"/>
        </w:rPr>
        <w:t xml:space="preserve"> and </w:t>
      </w:r>
      <w:r w:rsidRPr="00354D76">
        <w:rPr>
          <w:rFonts w:ascii="Verdana" w:hAnsi="Verdana"/>
          <w:sz w:val="18"/>
          <w:szCs w:val="18"/>
          <w:lang w:val="en-GB"/>
        </w:rPr>
        <w:t>d1</w:t>
      </w:r>
      <w:r w:rsidR="00982AB6">
        <w:rPr>
          <w:rFonts w:ascii="Verdana" w:hAnsi="Verdana"/>
          <w:sz w:val="18"/>
          <w:szCs w:val="18"/>
          <w:lang w:val="en-GB"/>
        </w:rPr>
        <w:t>8</w:t>
      </w:r>
      <w:r w:rsidRPr="00354D76">
        <w:rPr>
          <w:sz w:val="21"/>
          <w:szCs w:val="21"/>
          <w:lang w:val="en-GB"/>
        </w:rPr>
        <w:t>.</w:t>
      </w:r>
    </w:p>
    <w:p w14:paraId="377A7444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# Loading of the datasets</w:t>
      </w:r>
    </w:p>
    <w:p w14:paraId="6FCB1A9C" w14:textId="15CD05BA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&lt;- read.csv("https://links.uv.es/bD1e56r",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se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 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A74639">
        <w:rPr>
          <w:rFonts w:ascii="Verdana" w:hAnsi="Verdana"/>
          <w:sz w:val="18"/>
          <w:szCs w:val="18"/>
          <w:lang w:val="en-GB"/>
        </w:rPr>
        <w:t>)</w:t>
      </w:r>
    </w:p>
    <w:p w14:paraId="5DC8BE91" w14:textId="46B0EC4F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&lt;- read.csv("https://links.uv.es/o4UU9bb",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se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 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A74639">
        <w:rPr>
          <w:rFonts w:ascii="Verdana" w:hAnsi="Verdana"/>
          <w:sz w:val="18"/>
          <w:szCs w:val="18"/>
          <w:lang w:val="en-GB"/>
        </w:rPr>
        <w:t>)</w:t>
      </w:r>
    </w:p>
    <w:p w14:paraId="7943B017" w14:textId="6106523F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&lt;- read.csv("https://links.uv.es/aqn2Pzb",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se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 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A74639">
        <w:rPr>
          <w:rFonts w:ascii="Verdana" w:hAnsi="Verdana"/>
          <w:sz w:val="18"/>
          <w:szCs w:val="18"/>
          <w:lang w:val="en-GB"/>
        </w:rPr>
        <w:t>)</w:t>
      </w:r>
    </w:p>
    <w:p w14:paraId="34C76661" w14:textId="45F6D9D7" w:rsidR="00C06B0B" w:rsidRPr="00354D76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US"/>
        </w:rPr>
      </w:pPr>
      <w:r w:rsidRPr="00354D76">
        <w:rPr>
          <w:rFonts w:ascii="Verdana" w:hAnsi="Verdana"/>
          <w:sz w:val="18"/>
          <w:szCs w:val="18"/>
          <w:lang w:val="en-US"/>
        </w:rPr>
        <w:t xml:space="preserve">R&gt; </w:t>
      </w:r>
      <w:proofErr w:type="spellStart"/>
      <w:r w:rsidRPr="00354D76">
        <w:rPr>
          <w:rFonts w:ascii="Verdana" w:hAnsi="Verdana"/>
          <w:sz w:val="18"/>
          <w:szCs w:val="18"/>
          <w:lang w:val="en-US"/>
        </w:rPr>
        <w:t>t.emi</w:t>
      </w:r>
      <w:proofErr w:type="spellEnd"/>
      <w:r w:rsidRPr="00354D76">
        <w:rPr>
          <w:rFonts w:ascii="Verdana" w:hAnsi="Verdana"/>
          <w:sz w:val="18"/>
          <w:szCs w:val="18"/>
          <w:lang w:val="en-US"/>
        </w:rPr>
        <w:t xml:space="preserve"> &lt;- read.csv("https://links.uv.es/oekmAk1", </w:t>
      </w:r>
      <w:proofErr w:type="spellStart"/>
      <w:r w:rsidRPr="00354D76">
        <w:rPr>
          <w:rFonts w:ascii="Verdana" w:hAnsi="Verdana"/>
          <w:sz w:val="18"/>
          <w:szCs w:val="18"/>
          <w:lang w:val="en-US"/>
        </w:rPr>
        <w:t>sep</w:t>
      </w:r>
      <w:proofErr w:type="spellEnd"/>
      <w:r w:rsidRPr="00354D76">
        <w:rPr>
          <w:rFonts w:ascii="Verdana" w:hAnsi="Verdana"/>
          <w:sz w:val="18"/>
          <w:szCs w:val="18"/>
          <w:lang w:val="en-US"/>
        </w:rPr>
        <w:t xml:space="preserve"> = 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354D76">
        <w:rPr>
          <w:rFonts w:ascii="Verdana" w:hAnsi="Verdana"/>
          <w:sz w:val="18"/>
          <w:szCs w:val="18"/>
          <w:lang w:val="en-US"/>
        </w:rPr>
        <w:t>)</w:t>
      </w:r>
    </w:p>
    <w:p w14:paraId="60AF732C" w14:textId="2022CA98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&lt;- read.csv("https://links.uv.es/t0d9FBu",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se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A74639">
        <w:rPr>
          <w:rFonts w:ascii="Verdana" w:hAnsi="Verdana"/>
          <w:sz w:val="18"/>
          <w:szCs w:val="18"/>
          <w:lang w:val="en-GB"/>
        </w:rPr>
        <w:t>)</w:t>
      </w:r>
    </w:p>
    <w:p w14:paraId="45E25A51" w14:textId="1674E13E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deaths &lt;- read.csv("https://links.uv.es/rS16Fdf",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se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 ";"</w:t>
      </w:r>
      <w:r w:rsidR="00354D76">
        <w:rPr>
          <w:rFonts w:ascii="Verdana" w:hAnsi="Verdana"/>
          <w:sz w:val="18"/>
          <w:szCs w:val="18"/>
          <w:lang w:val="en-GB"/>
        </w:rPr>
        <w:t xml:space="preserve">, </w:t>
      </w:r>
      <w:proofErr w:type="spellStart"/>
      <w:r w:rsidR="00354D76" w:rsidRPr="00354D76">
        <w:rPr>
          <w:rFonts w:ascii="Verdana" w:hAnsi="Verdana"/>
          <w:sz w:val="18"/>
          <w:szCs w:val="18"/>
          <w:lang w:val="en-GB"/>
        </w:rPr>
        <w:t>stringsAsFactors</w:t>
      </w:r>
      <w:proofErr w:type="spellEnd"/>
      <w:r w:rsidR="00354D76" w:rsidRPr="00354D76">
        <w:rPr>
          <w:rFonts w:ascii="Verdana" w:hAnsi="Verdana"/>
          <w:sz w:val="18"/>
          <w:szCs w:val="18"/>
          <w:lang w:val="en-GB"/>
        </w:rPr>
        <w:t xml:space="preserve"> = TRUE</w:t>
      </w:r>
      <w:r w:rsidRPr="00A74639">
        <w:rPr>
          <w:rFonts w:ascii="Verdana" w:hAnsi="Verdana"/>
          <w:sz w:val="18"/>
          <w:szCs w:val="18"/>
          <w:lang w:val="en-GB"/>
        </w:rPr>
        <w:t>)</w:t>
      </w:r>
    </w:p>
    <w:p w14:paraId="17AFAE85" w14:textId="6822E033" w:rsidR="00C06B0B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</w:p>
    <w:p w14:paraId="23C93A16" w14:textId="2E9F051B" w:rsidR="00823851" w:rsidRPr="00BB2F16" w:rsidRDefault="00823851" w:rsidP="00823851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 xml:space="preserve">R&gt; # </w:t>
      </w:r>
      <w:r w:rsidR="008A1ECA">
        <w:rPr>
          <w:rFonts w:ascii="Verdana" w:hAnsi="Verdana"/>
          <w:sz w:val="18"/>
          <w:szCs w:val="18"/>
          <w:lang w:val="en-GB"/>
        </w:rPr>
        <w:t>C</w:t>
      </w:r>
      <w:r>
        <w:rPr>
          <w:rFonts w:ascii="Verdana" w:hAnsi="Verdana"/>
          <w:sz w:val="18"/>
          <w:szCs w:val="18"/>
          <w:lang w:val="en-GB"/>
        </w:rPr>
        <w:t>orrections</w:t>
      </w:r>
      <w:r w:rsidR="008A1ECA">
        <w:rPr>
          <w:rFonts w:ascii="Verdana" w:hAnsi="Verdana"/>
          <w:sz w:val="18"/>
          <w:szCs w:val="18"/>
          <w:lang w:val="en-GB"/>
        </w:rPr>
        <w:t xml:space="preserve"> of labels</w:t>
      </w:r>
    </w:p>
    <w:p w14:paraId="70711622" w14:textId="01E3F010" w:rsidR="001D380A" w:rsidRPr="001D380A" w:rsidRDefault="001D380A" w:rsidP="001D380A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pop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pop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3D6B0818" w14:textId="095D8433" w:rsidR="001D380A" w:rsidRPr="001D380A" w:rsidRDefault="001D380A" w:rsidP="001D380A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bir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bir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4E22505E" w14:textId="04C2C7FC" w:rsidR="001D380A" w:rsidRPr="001D380A" w:rsidRDefault="001D380A" w:rsidP="001D380A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dea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dea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15720336" w14:textId="314FC915" w:rsidR="001D380A" w:rsidRPr="001D380A" w:rsidRDefault="001D380A" w:rsidP="001D380A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emi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emi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51F1F905" w14:textId="4E31CC2F" w:rsidR="001D380A" w:rsidRPr="001D380A" w:rsidRDefault="001D380A" w:rsidP="001D380A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immi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t.immi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0E94EDB1" w14:textId="77777777" w:rsidR="008A1ECA" w:rsidRDefault="001D380A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dea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(</w:t>
      </w:r>
      <w:proofErr w:type="spellStart"/>
      <w:r w:rsidRPr="001D380A">
        <w:rPr>
          <w:rFonts w:ascii="Verdana" w:hAnsi="Verdana"/>
          <w:sz w:val="18"/>
          <w:szCs w:val="18"/>
          <w:lang w:val="en-GB"/>
        </w:rPr>
        <w:t>deaths$quarter_age</w:t>
      </w:r>
      <w:proofErr w:type="spellEnd"/>
      <w:r w:rsidRPr="001D380A">
        <w:rPr>
          <w:rFonts w:ascii="Verdana" w:hAnsi="Verdana"/>
          <w:sz w:val="18"/>
          <w:szCs w:val="18"/>
          <w:lang w:val="en-GB"/>
        </w:rPr>
        <w:t>)</w:t>
      </w:r>
    </w:p>
    <w:p w14:paraId="680FC35F" w14:textId="0DF5178B" w:rsidR="008C3FD2" w:rsidRPr="0061339E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pt-BR"/>
        </w:rPr>
      </w:pPr>
      <w:r w:rsidRPr="0061339E">
        <w:rPr>
          <w:rFonts w:ascii="Verdana" w:hAnsi="Verdana"/>
          <w:sz w:val="18"/>
          <w:szCs w:val="18"/>
          <w:lang w:val="pt-BR"/>
        </w:rPr>
        <w:t>R&gt; t.pop$quarter_calendar &lt;- as.numeric(factor(t.pop$quarter_calendar,</w:t>
      </w:r>
    </w:p>
    <w:p w14:paraId="3FC6F31F" w14:textId="2EDA8249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</w:t>
      </w:r>
      <w:r>
        <w:rPr>
          <w:rFonts w:ascii="Verdana" w:hAnsi="Verdana"/>
          <w:sz w:val="18"/>
          <w:szCs w:val="18"/>
          <w:lang w:val="en-GB"/>
        </w:rPr>
        <w:t xml:space="preserve">                            </w:t>
      </w:r>
      <w:r w:rsidRPr="008C3FD2">
        <w:rPr>
          <w:rFonts w:ascii="Verdana" w:hAnsi="Verdana"/>
          <w:sz w:val="18"/>
          <w:szCs w:val="18"/>
          <w:lang w:val="en-GB"/>
        </w:rPr>
        <w:t xml:space="preserve"> levels = c("Winter", "Spring", "Summer", "Autumn")))</w:t>
      </w:r>
    </w:p>
    <w:p w14:paraId="4E69BD69" w14:textId="6D79CC9D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t.bir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(factor(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t.bir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,</w:t>
      </w:r>
    </w:p>
    <w:p w14:paraId="4994341E" w14:textId="2727171F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                             levels = c("Winter", "Spring", "Summer", "Autumn")))</w:t>
      </w:r>
    </w:p>
    <w:p w14:paraId="55A04DF8" w14:textId="1A412960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t.dea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(factor(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t.dea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,</w:t>
      </w:r>
    </w:p>
    <w:p w14:paraId="01DC1297" w14:textId="272A4796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                             levels = c("Winter", "Spring", "Summer", "Autumn")))</w:t>
      </w:r>
    </w:p>
    <w:p w14:paraId="72C1E91E" w14:textId="30F35B19" w:rsidR="008C3FD2" w:rsidRPr="0061339E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pt-BR"/>
        </w:rPr>
      </w:pPr>
      <w:r w:rsidRPr="0061339E">
        <w:rPr>
          <w:rFonts w:ascii="Verdana" w:hAnsi="Verdana"/>
          <w:sz w:val="18"/>
          <w:szCs w:val="18"/>
          <w:lang w:val="pt-BR"/>
        </w:rPr>
        <w:t>R&gt; t.emi$quarter_calendar &lt;- as.numeric(factor(t.emi$quarter_calendar,</w:t>
      </w:r>
    </w:p>
    <w:p w14:paraId="141921EF" w14:textId="4F8CB3F4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                          levels = c("Winter", "Spring", "Summer", "Autumn")))</w:t>
      </w:r>
    </w:p>
    <w:p w14:paraId="233785F3" w14:textId="65858BC7" w:rsidR="008C3FD2" w:rsidRPr="0061339E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pt-BR"/>
        </w:rPr>
      </w:pPr>
      <w:r w:rsidRPr="0061339E">
        <w:rPr>
          <w:rFonts w:ascii="Verdana" w:hAnsi="Verdana"/>
          <w:sz w:val="18"/>
          <w:szCs w:val="18"/>
          <w:lang w:val="pt-BR"/>
        </w:rPr>
        <w:t>R&gt; t.immi$quarter_calendar &lt;- as.numeric(factor(t.immi$quarter_calendar,</w:t>
      </w:r>
    </w:p>
    <w:p w14:paraId="241A70A1" w14:textId="4D61B0C7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                           levels = c("Winter", "Spring", "Summer", "Autumn")))</w:t>
      </w:r>
    </w:p>
    <w:p w14:paraId="255F908E" w14:textId="6A1CC314" w:rsidR="008C3FD2" w:rsidRPr="008C3FD2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dea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as.numeric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(factor(</w:t>
      </w:r>
      <w:proofErr w:type="spellStart"/>
      <w:r w:rsidRPr="008C3FD2">
        <w:rPr>
          <w:rFonts w:ascii="Verdana" w:hAnsi="Verdana"/>
          <w:sz w:val="18"/>
          <w:szCs w:val="18"/>
          <w:lang w:val="en-GB"/>
        </w:rPr>
        <w:t>deaths$quarter_calendar</w:t>
      </w:r>
      <w:proofErr w:type="spellEnd"/>
      <w:r w:rsidRPr="008C3FD2">
        <w:rPr>
          <w:rFonts w:ascii="Verdana" w:hAnsi="Verdana"/>
          <w:sz w:val="18"/>
          <w:szCs w:val="18"/>
          <w:lang w:val="en-GB"/>
        </w:rPr>
        <w:t>,</w:t>
      </w:r>
    </w:p>
    <w:p w14:paraId="386C6ED6" w14:textId="076DD885" w:rsidR="00823851" w:rsidRDefault="008C3FD2" w:rsidP="008C3FD2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BB2F16">
        <w:rPr>
          <w:rFonts w:ascii="Verdana" w:hAnsi="Verdana"/>
          <w:sz w:val="18"/>
          <w:szCs w:val="18"/>
          <w:lang w:val="en-GB"/>
        </w:rPr>
        <w:t>R&gt; +</w:t>
      </w:r>
      <w:r w:rsidRPr="008C3FD2">
        <w:rPr>
          <w:rFonts w:ascii="Verdana" w:hAnsi="Verdana"/>
          <w:sz w:val="18"/>
          <w:szCs w:val="18"/>
          <w:lang w:val="en-GB"/>
        </w:rPr>
        <w:t xml:space="preserve">                                      levels = c("Winter", "Spring", "Summer", "Autumn")))</w:t>
      </w:r>
    </w:p>
    <w:p w14:paraId="699BB7B4" w14:textId="77777777" w:rsidR="008C3FD2" w:rsidRPr="00A74639" w:rsidRDefault="008C3FD2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</w:p>
    <w:p w14:paraId="7A9576CD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# </w:t>
      </w:r>
      <w:r>
        <w:rPr>
          <w:rFonts w:ascii="Verdana" w:hAnsi="Verdana"/>
          <w:sz w:val="18"/>
          <w:szCs w:val="18"/>
          <w:lang w:val="en-GB"/>
        </w:rPr>
        <w:t>Datasets corresponding to y</w:t>
      </w:r>
      <w:r w:rsidRPr="00BB2F16">
        <w:rPr>
          <w:rFonts w:ascii="Verdana" w:hAnsi="Verdana"/>
          <w:sz w:val="18"/>
          <w:szCs w:val="18"/>
          <w:lang w:val="en-GB"/>
        </w:rPr>
        <w:t>ear 20</w:t>
      </w:r>
      <w:r>
        <w:rPr>
          <w:rFonts w:ascii="Verdana" w:hAnsi="Verdana"/>
          <w:sz w:val="18"/>
          <w:szCs w:val="18"/>
          <w:lang w:val="en-GB"/>
        </w:rPr>
        <w:t>17</w:t>
      </w:r>
    </w:p>
    <w:p w14:paraId="52FB7EB2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t.p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153865FB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2FAD1691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t.b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1E477DFD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37B90710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t.d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5050B479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not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4328609F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lastRenderedPageBreak/>
        <w:t>R&gt; t.e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7F0F855B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not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117BECD9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t.i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5A39ECD0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7B3ED94D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d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 xml:space="preserve"> &lt;- deaths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dea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dea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</w:t>
      </w:r>
      <w:r>
        <w:rPr>
          <w:rFonts w:ascii="Verdana" w:hAnsi="Verdana"/>
          <w:sz w:val="18"/>
          <w:szCs w:val="18"/>
          <w:lang w:val="en-GB"/>
        </w:rPr>
        <w:t>17</w:t>
      </w:r>
      <w:r w:rsidRPr="00A74639">
        <w:rPr>
          <w:rFonts w:ascii="Verdana" w:hAnsi="Verdana"/>
          <w:sz w:val="18"/>
          <w:szCs w:val="18"/>
          <w:lang w:val="en-GB"/>
        </w:rPr>
        <w:t>,</w:t>
      </w:r>
    </w:p>
    <w:p w14:paraId="352354D6" w14:textId="77777777" w:rsidR="00982AB6" w:rsidRPr="00A74639" w:rsidRDefault="00982AB6" w:rsidP="00982AB6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number_event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277A64F1" w14:textId="77777777" w:rsidR="00982AB6" w:rsidRPr="00A74639" w:rsidRDefault="00982AB6" w:rsidP="00982AB6">
      <w:pPr>
        <w:spacing w:after="0" w:line="276" w:lineRule="auto"/>
        <w:ind w:left="709" w:hanging="709"/>
        <w:jc w:val="both"/>
        <w:rPr>
          <w:noProof/>
          <w:color w:val="000000" w:themeColor="text1"/>
          <w:sz w:val="18"/>
          <w:szCs w:val="18"/>
          <w:lang w:val="en-GB"/>
        </w:rPr>
      </w:pPr>
    </w:p>
    <w:p w14:paraId="49C6D6AB" w14:textId="562AA47D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# </w:t>
      </w:r>
      <w:r w:rsidR="00FE0E51">
        <w:rPr>
          <w:rFonts w:ascii="Verdana" w:hAnsi="Verdana"/>
          <w:sz w:val="18"/>
          <w:szCs w:val="18"/>
          <w:lang w:val="en-GB"/>
        </w:rPr>
        <w:t>Datasets corresponding to y</w:t>
      </w:r>
      <w:r w:rsidRPr="00A74639">
        <w:rPr>
          <w:rFonts w:ascii="Verdana" w:hAnsi="Verdana"/>
          <w:sz w:val="18"/>
          <w:szCs w:val="18"/>
          <w:lang w:val="en-GB"/>
        </w:rPr>
        <w:t>ear 2018</w:t>
      </w:r>
    </w:p>
    <w:p w14:paraId="6C263A5B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t.p18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pop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1199A5E7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4E7E57AC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t.b18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bir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5FF649A2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0673B820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t.d18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dea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206B6929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not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53AE12F3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t.e18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emi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5819D1F0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not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7197BFF9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 xml:space="preserve">R&gt; t.i18 &lt;-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.immi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65ACA0DA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time_exposed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2AA3AC87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d18 &lt;- deaths[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deaths$gende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"Woman" &amp; 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deaths$valuation_ye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 xml:space="preserve"> == 2018,</w:t>
      </w:r>
    </w:p>
    <w:p w14:paraId="641E8F02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  <w:r w:rsidRPr="00A74639">
        <w:rPr>
          <w:rFonts w:ascii="Verdana" w:hAnsi="Verdana"/>
          <w:sz w:val="18"/>
          <w:szCs w:val="18"/>
          <w:lang w:val="en-GB"/>
        </w:rPr>
        <w:t>R&gt; +              c("age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age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quarter_calendar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, "</w:t>
      </w:r>
      <w:proofErr w:type="spellStart"/>
      <w:r w:rsidRPr="00A74639">
        <w:rPr>
          <w:rFonts w:ascii="Verdana" w:hAnsi="Verdana"/>
          <w:sz w:val="18"/>
          <w:szCs w:val="18"/>
          <w:lang w:val="en-GB"/>
        </w:rPr>
        <w:t>number_events</w:t>
      </w:r>
      <w:proofErr w:type="spellEnd"/>
      <w:r w:rsidRPr="00A74639">
        <w:rPr>
          <w:rFonts w:ascii="Verdana" w:hAnsi="Verdana"/>
          <w:sz w:val="18"/>
          <w:szCs w:val="18"/>
          <w:lang w:val="en-GB"/>
        </w:rPr>
        <w:t>")]</w:t>
      </w:r>
    </w:p>
    <w:p w14:paraId="411E7CFB" w14:textId="77777777" w:rsidR="00C06B0B" w:rsidRPr="00A74639" w:rsidRDefault="00C06B0B" w:rsidP="00C06B0B">
      <w:pPr>
        <w:spacing w:after="0" w:line="360" w:lineRule="auto"/>
        <w:jc w:val="both"/>
        <w:rPr>
          <w:rFonts w:ascii="Verdana" w:hAnsi="Verdana"/>
          <w:sz w:val="18"/>
          <w:szCs w:val="18"/>
          <w:lang w:val="en-GB"/>
        </w:rPr>
      </w:pPr>
    </w:p>
    <w:p w14:paraId="50423D6B" w14:textId="77777777" w:rsidR="00C06B0B" w:rsidRPr="00A74639" w:rsidRDefault="00C06B0B" w:rsidP="00605C71">
      <w:pPr>
        <w:spacing w:after="0" w:line="276" w:lineRule="auto"/>
        <w:ind w:left="709" w:hanging="709"/>
        <w:jc w:val="both"/>
        <w:rPr>
          <w:noProof/>
          <w:color w:val="000000" w:themeColor="text1"/>
          <w:sz w:val="18"/>
          <w:szCs w:val="18"/>
          <w:lang w:val="en-GB"/>
        </w:rPr>
      </w:pPr>
    </w:p>
    <w:sectPr w:rsidR="00C06B0B" w:rsidRPr="00A74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DC1DA" w14:textId="77777777" w:rsidR="00AE5460" w:rsidRDefault="00AE5460" w:rsidP="00F122E5">
      <w:pPr>
        <w:spacing w:after="0" w:line="240" w:lineRule="auto"/>
      </w:pPr>
      <w:r>
        <w:separator/>
      </w:r>
    </w:p>
  </w:endnote>
  <w:endnote w:type="continuationSeparator" w:id="0">
    <w:p w14:paraId="2DEFFDB3" w14:textId="77777777" w:rsidR="00AE5460" w:rsidRDefault="00AE5460" w:rsidP="00F12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C6DDD" w14:textId="77777777" w:rsidR="00AE5460" w:rsidRDefault="00AE5460" w:rsidP="00F122E5">
      <w:pPr>
        <w:spacing w:after="0" w:line="240" w:lineRule="auto"/>
      </w:pPr>
      <w:r>
        <w:separator/>
      </w:r>
    </w:p>
  </w:footnote>
  <w:footnote w:type="continuationSeparator" w:id="0">
    <w:p w14:paraId="333AFFB1" w14:textId="77777777" w:rsidR="00AE5460" w:rsidRDefault="00AE5460" w:rsidP="00F12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04C8B"/>
    <w:multiLevelType w:val="hybridMultilevel"/>
    <w:tmpl w:val="2312D212"/>
    <w:lvl w:ilvl="0" w:tplc="EEAA7A0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auto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E1F94"/>
    <w:multiLevelType w:val="multilevel"/>
    <w:tmpl w:val="539CF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953F25"/>
    <w:multiLevelType w:val="multilevel"/>
    <w:tmpl w:val="43906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E618E4"/>
    <w:multiLevelType w:val="multilevel"/>
    <w:tmpl w:val="AC54C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D4A0A82"/>
    <w:multiLevelType w:val="multilevel"/>
    <w:tmpl w:val="898A1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581A9F"/>
    <w:multiLevelType w:val="hybridMultilevel"/>
    <w:tmpl w:val="9BBC0C02"/>
    <w:lvl w:ilvl="0" w:tplc="2F0A04AC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8D6ABD"/>
    <w:multiLevelType w:val="hybridMultilevel"/>
    <w:tmpl w:val="28F0F960"/>
    <w:lvl w:ilvl="0" w:tplc="6DACC42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F1EB3"/>
    <w:multiLevelType w:val="multilevel"/>
    <w:tmpl w:val="F398A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8FB04E3"/>
    <w:multiLevelType w:val="multilevel"/>
    <w:tmpl w:val="6DC20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8313998">
    <w:abstractNumId w:val="7"/>
  </w:num>
  <w:num w:numId="2" w16cid:durableId="1422217183">
    <w:abstractNumId w:val="1"/>
  </w:num>
  <w:num w:numId="3" w16cid:durableId="1346976776">
    <w:abstractNumId w:val="2"/>
  </w:num>
  <w:num w:numId="4" w16cid:durableId="1112552553">
    <w:abstractNumId w:val="8"/>
  </w:num>
  <w:num w:numId="5" w16cid:durableId="1338998513">
    <w:abstractNumId w:val="4"/>
  </w:num>
  <w:num w:numId="6" w16cid:durableId="1236471924">
    <w:abstractNumId w:val="0"/>
  </w:num>
  <w:num w:numId="7" w16cid:durableId="2013608845">
    <w:abstractNumId w:val="6"/>
  </w:num>
  <w:num w:numId="8" w16cid:durableId="1129783411">
    <w:abstractNumId w:val="3"/>
  </w:num>
  <w:num w:numId="9" w16cid:durableId="5718196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6F7"/>
    <w:rsid w:val="00003437"/>
    <w:rsid w:val="00005D5E"/>
    <w:rsid w:val="00006F26"/>
    <w:rsid w:val="00012CB4"/>
    <w:rsid w:val="00020A90"/>
    <w:rsid w:val="0002188C"/>
    <w:rsid w:val="000259D0"/>
    <w:rsid w:val="00026DD0"/>
    <w:rsid w:val="0002740F"/>
    <w:rsid w:val="000301C0"/>
    <w:rsid w:val="0003026C"/>
    <w:rsid w:val="00033337"/>
    <w:rsid w:val="000354CC"/>
    <w:rsid w:val="00037FC5"/>
    <w:rsid w:val="000421A2"/>
    <w:rsid w:val="00044946"/>
    <w:rsid w:val="00044B3E"/>
    <w:rsid w:val="00044E10"/>
    <w:rsid w:val="000450BE"/>
    <w:rsid w:val="00047726"/>
    <w:rsid w:val="00051CAF"/>
    <w:rsid w:val="0005246A"/>
    <w:rsid w:val="00054473"/>
    <w:rsid w:val="000563A8"/>
    <w:rsid w:val="000566ED"/>
    <w:rsid w:val="00057576"/>
    <w:rsid w:val="00062D9E"/>
    <w:rsid w:val="000648A2"/>
    <w:rsid w:val="00065826"/>
    <w:rsid w:val="00066BCC"/>
    <w:rsid w:val="000723FE"/>
    <w:rsid w:val="00074344"/>
    <w:rsid w:val="00075CF7"/>
    <w:rsid w:val="000769E6"/>
    <w:rsid w:val="000810EE"/>
    <w:rsid w:val="00081A7A"/>
    <w:rsid w:val="00081B86"/>
    <w:rsid w:val="000844B6"/>
    <w:rsid w:val="00084EE0"/>
    <w:rsid w:val="0008734B"/>
    <w:rsid w:val="00087ABA"/>
    <w:rsid w:val="00087B69"/>
    <w:rsid w:val="00090CEF"/>
    <w:rsid w:val="00092EE8"/>
    <w:rsid w:val="000932F1"/>
    <w:rsid w:val="00094BAA"/>
    <w:rsid w:val="000964E7"/>
    <w:rsid w:val="000970C8"/>
    <w:rsid w:val="000A4FB9"/>
    <w:rsid w:val="000A701E"/>
    <w:rsid w:val="000B34DF"/>
    <w:rsid w:val="000B3F3C"/>
    <w:rsid w:val="000B542C"/>
    <w:rsid w:val="000B7AF1"/>
    <w:rsid w:val="000C11DF"/>
    <w:rsid w:val="000C26CF"/>
    <w:rsid w:val="000C2AC8"/>
    <w:rsid w:val="000C2BFB"/>
    <w:rsid w:val="000C40E6"/>
    <w:rsid w:val="000C561C"/>
    <w:rsid w:val="000C736B"/>
    <w:rsid w:val="000D0992"/>
    <w:rsid w:val="000D1C71"/>
    <w:rsid w:val="000D230E"/>
    <w:rsid w:val="000D4187"/>
    <w:rsid w:val="000D61C3"/>
    <w:rsid w:val="000D6EFF"/>
    <w:rsid w:val="000E000E"/>
    <w:rsid w:val="000E2323"/>
    <w:rsid w:val="000E7E86"/>
    <w:rsid w:val="000F0398"/>
    <w:rsid w:val="000F2607"/>
    <w:rsid w:val="000F27A4"/>
    <w:rsid w:val="000F4381"/>
    <w:rsid w:val="000F4DE8"/>
    <w:rsid w:val="000F64C4"/>
    <w:rsid w:val="001041FA"/>
    <w:rsid w:val="00105A47"/>
    <w:rsid w:val="00110BCC"/>
    <w:rsid w:val="001145BB"/>
    <w:rsid w:val="00114846"/>
    <w:rsid w:val="00115FE6"/>
    <w:rsid w:val="00116C34"/>
    <w:rsid w:val="0011756F"/>
    <w:rsid w:val="001201DF"/>
    <w:rsid w:val="0012230C"/>
    <w:rsid w:val="00127387"/>
    <w:rsid w:val="001277A5"/>
    <w:rsid w:val="00135806"/>
    <w:rsid w:val="00136CAD"/>
    <w:rsid w:val="0014380B"/>
    <w:rsid w:val="001439CA"/>
    <w:rsid w:val="00143B69"/>
    <w:rsid w:val="00146ADC"/>
    <w:rsid w:val="0015324D"/>
    <w:rsid w:val="0015746C"/>
    <w:rsid w:val="00160104"/>
    <w:rsid w:val="00160EFB"/>
    <w:rsid w:val="0016498E"/>
    <w:rsid w:val="00164B21"/>
    <w:rsid w:val="00165070"/>
    <w:rsid w:val="0016539D"/>
    <w:rsid w:val="001739D0"/>
    <w:rsid w:val="00174723"/>
    <w:rsid w:val="00177723"/>
    <w:rsid w:val="001856FF"/>
    <w:rsid w:val="00185CD2"/>
    <w:rsid w:val="0018694F"/>
    <w:rsid w:val="00190519"/>
    <w:rsid w:val="00193A70"/>
    <w:rsid w:val="001949B4"/>
    <w:rsid w:val="00194CC3"/>
    <w:rsid w:val="001A47B7"/>
    <w:rsid w:val="001A56A1"/>
    <w:rsid w:val="001A57EA"/>
    <w:rsid w:val="001B0A8D"/>
    <w:rsid w:val="001B1192"/>
    <w:rsid w:val="001B1ABE"/>
    <w:rsid w:val="001B21B0"/>
    <w:rsid w:val="001B703A"/>
    <w:rsid w:val="001B7622"/>
    <w:rsid w:val="001C05FF"/>
    <w:rsid w:val="001C52B3"/>
    <w:rsid w:val="001C56A8"/>
    <w:rsid w:val="001C57E7"/>
    <w:rsid w:val="001D294F"/>
    <w:rsid w:val="001D380A"/>
    <w:rsid w:val="001D46B6"/>
    <w:rsid w:val="001D4C65"/>
    <w:rsid w:val="001D4F57"/>
    <w:rsid w:val="001D70A3"/>
    <w:rsid w:val="001D775D"/>
    <w:rsid w:val="001D7767"/>
    <w:rsid w:val="001D797D"/>
    <w:rsid w:val="001E0703"/>
    <w:rsid w:val="001E1A37"/>
    <w:rsid w:val="001E22A3"/>
    <w:rsid w:val="001E28D1"/>
    <w:rsid w:val="001E66B5"/>
    <w:rsid w:val="001F0604"/>
    <w:rsid w:val="001F1D35"/>
    <w:rsid w:val="001F4ABC"/>
    <w:rsid w:val="001F521F"/>
    <w:rsid w:val="001F553A"/>
    <w:rsid w:val="002005FC"/>
    <w:rsid w:val="002026E4"/>
    <w:rsid w:val="002057CC"/>
    <w:rsid w:val="002114F8"/>
    <w:rsid w:val="00212E4B"/>
    <w:rsid w:val="0021388C"/>
    <w:rsid w:val="002138F1"/>
    <w:rsid w:val="00216F6E"/>
    <w:rsid w:val="00236294"/>
    <w:rsid w:val="00236FA0"/>
    <w:rsid w:val="00237083"/>
    <w:rsid w:val="00245562"/>
    <w:rsid w:val="00245D25"/>
    <w:rsid w:val="0025101D"/>
    <w:rsid w:val="00253858"/>
    <w:rsid w:val="00254589"/>
    <w:rsid w:val="00254972"/>
    <w:rsid w:val="002574EE"/>
    <w:rsid w:val="00265BB1"/>
    <w:rsid w:val="00265CA1"/>
    <w:rsid w:val="0026684F"/>
    <w:rsid w:val="00267EAA"/>
    <w:rsid w:val="002714E3"/>
    <w:rsid w:val="00276714"/>
    <w:rsid w:val="002808EB"/>
    <w:rsid w:val="00285297"/>
    <w:rsid w:val="00285F3F"/>
    <w:rsid w:val="00287033"/>
    <w:rsid w:val="00291057"/>
    <w:rsid w:val="00296C08"/>
    <w:rsid w:val="00297318"/>
    <w:rsid w:val="002978C4"/>
    <w:rsid w:val="002A03BC"/>
    <w:rsid w:val="002A0F1E"/>
    <w:rsid w:val="002A5B60"/>
    <w:rsid w:val="002A620B"/>
    <w:rsid w:val="002A7324"/>
    <w:rsid w:val="002B1F21"/>
    <w:rsid w:val="002B6B77"/>
    <w:rsid w:val="002C09D9"/>
    <w:rsid w:val="002C55B7"/>
    <w:rsid w:val="002C5C13"/>
    <w:rsid w:val="002D241D"/>
    <w:rsid w:val="002D40B7"/>
    <w:rsid w:val="002D6085"/>
    <w:rsid w:val="002D6727"/>
    <w:rsid w:val="002D69F6"/>
    <w:rsid w:val="002E0C89"/>
    <w:rsid w:val="002E1730"/>
    <w:rsid w:val="002E3364"/>
    <w:rsid w:val="002E396F"/>
    <w:rsid w:val="002E42ED"/>
    <w:rsid w:val="002E69AC"/>
    <w:rsid w:val="002F0D76"/>
    <w:rsid w:val="002F1A4C"/>
    <w:rsid w:val="002F502F"/>
    <w:rsid w:val="002F5B6E"/>
    <w:rsid w:val="00300E1C"/>
    <w:rsid w:val="003024CE"/>
    <w:rsid w:val="00303E8A"/>
    <w:rsid w:val="00304208"/>
    <w:rsid w:val="00305F64"/>
    <w:rsid w:val="003060F9"/>
    <w:rsid w:val="00307DD4"/>
    <w:rsid w:val="00310013"/>
    <w:rsid w:val="0031169C"/>
    <w:rsid w:val="00311F4C"/>
    <w:rsid w:val="00312F3C"/>
    <w:rsid w:val="0031353C"/>
    <w:rsid w:val="00317F1F"/>
    <w:rsid w:val="003237A0"/>
    <w:rsid w:val="003254AA"/>
    <w:rsid w:val="00325771"/>
    <w:rsid w:val="00325ABD"/>
    <w:rsid w:val="003261D2"/>
    <w:rsid w:val="003278FD"/>
    <w:rsid w:val="00332E35"/>
    <w:rsid w:val="00335FC9"/>
    <w:rsid w:val="0033629C"/>
    <w:rsid w:val="003375CD"/>
    <w:rsid w:val="003377D8"/>
    <w:rsid w:val="00344A4F"/>
    <w:rsid w:val="00346297"/>
    <w:rsid w:val="00347FEA"/>
    <w:rsid w:val="00351CD3"/>
    <w:rsid w:val="003538CF"/>
    <w:rsid w:val="00354D76"/>
    <w:rsid w:val="003571EF"/>
    <w:rsid w:val="0035760B"/>
    <w:rsid w:val="00361A20"/>
    <w:rsid w:val="00361C25"/>
    <w:rsid w:val="0036350C"/>
    <w:rsid w:val="00364452"/>
    <w:rsid w:val="003663CC"/>
    <w:rsid w:val="0036676D"/>
    <w:rsid w:val="00367461"/>
    <w:rsid w:val="00373403"/>
    <w:rsid w:val="00374804"/>
    <w:rsid w:val="00376E96"/>
    <w:rsid w:val="0038082F"/>
    <w:rsid w:val="00380D28"/>
    <w:rsid w:val="00381134"/>
    <w:rsid w:val="00382704"/>
    <w:rsid w:val="00384F91"/>
    <w:rsid w:val="00385A48"/>
    <w:rsid w:val="0039207F"/>
    <w:rsid w:val="00392F2A"/>
    <w:rsid w:val="00394B37"/>
    <w:rsid w:val="00395075"/>
    <w:rsid w:val="00395373"/>
    <w:rsid w:val="00396E74"/>
    <w:rsid w:val="00397174"/>
    <w:rsid w:val="003A0D38"/>
    <w:rsid w:val="003A22B8"/>
    <w:rsid w:val="003A3350"/>
    <w:rsid w:val="003A4229"/>
    <w:rsid w:val="003A5147"/>
    <w:rsid w:val="003B4814"/>
    <w:rsid w:val="003B6742"/>
    <w:rsid w:val="003B786F"/>
    <w:rsid w:val="003B7A6C"/>
    <w:rsid w:val="003C1583"/>
    <w:rsid w:val="003C233B"/>
    <w:rsid w:val="003C2C7C"/>
    <w:rsid w:val="003C3100"/>
    <w:rsid w:val="003C4021"/>
    <w:rsid w:val="003C46FF"/>
    <w:rsid w:val="003C7DBA"/>
    <w:rsid w:val="003D0F0D"/>
    <w:rsid w:val="003D3FF3"/>
    <w:rsid w:val="003D5C96"/>
    <w:rsid w:val="003D5FE0"/>
    <w:rsid w:val="003E68F5"/>
    <w:rsid w:val="003E6937"/>
    <w:rsid w:val="003F28BD"/>
    <w:rsid w:val="003F321E"/>
    <w:rsid w:val="003F3834"/>
    <w:rsid w:val="003F67FC"/>
    <w:rsid w:val="00403745"/>
    <w:rsid w:val="00403A7D"/>
    <w:rsid w:val="004076BC"/>
    <w:rsid w:val="0041568C"/>
    <w:rsid w:val="00415F88"/>
    <w:rsid w:val="0042680A"/>
    <w:rsid w:val="00426923"/>
    <w:rsid w:val="004278CA"/>
    <w:rsid w:val="00431A3F"/>
    <w:rsid w:val="00432A83"/>
    <w:rsid w:val="00433ED7"/>
    <w:rsid w:val="004359DF"/>
    <w:rsid w:val="00436394"/>
    <w:rsid w:val="00436CEF"/>
    <w:rsid w:val="00441E99"/>
    <w:rsid w:val="0044349C"/>
    <w:rsid w:val="004438FA"/>
    <w:rsid w:val="00443B83"/>
    <w:rsid w:val="00447EB2"/>
    <w:rsid w:val="00454958"/>
    <w:rsid w:val="00454FCE"/>
    <w:rsid w:val="004557BE"/>
    <w:rsid w:val="004622FD"/>
    <w:rsid w:val="00463217"/>
    <w:rsid w:val="004667FD"/>
    <w:rsid w:val="0047181F"/>
    <w:rsid w:val="00472245"/>
    <w:rsid w:val="0047598A"/>
    <w:rsid w:val="00476D29"/>
    <w:rsid w:val="00477463"/>
    <w:rsid w:val="00483051"/>
    <w:rsid w:val="00483380"/>
    <w:rsid w:val="0048544B"/>
    <w:rsid w:val="0048546B"/>
    <w:rsid w:val="00485E04"/>
    <w:rsid w:val="00487665"/>
    <w:rsid w:val="00492F6D"/>
    <w:rsid w:val="004947A1"/>
    <w:rsid w:val="00494BCE"/>
    <w:rsid w:val="00494C59"/>
    <w:rsid w:val="00495D0B"/>
    <w:rsid w:val="00495E90"/>
    <w:rsid w:val="00496ADB"/>
    <w:rsid w:val="004977FB"/>
    <w:rsid w:val="004A0987"/>
    <w:rsid w:val="004A1920"/>
    <w:rsid w:val="004A3B48"/>
    <w:rsid w:val="004A3C15"/>
    <w:rsid w:val="004A3C3E"/>
    <w:rsid w:val="004A5AD0"/>
    <w:rsid w:val="004B1613"/>
    <w:rsid w:val="004B3745"/>
    <w:rsid w:val="004B7690"/>
    <w:rsid w:val="004C1E81"/>
    <w:rsid w:val="004C24BB"/>
    <w:rsid w:val="004C263C"/>
    <w:rsid w:val="004C2C2B"/>
    <w:rsid w:val="004C4427"/>
    <w:rsid w:val="004C4487"/>
    <w:rsid w:val="004C4870"/>
    <w:rsid w:val="004C63D1"/>
    <w:rsid w:val="004C76F7"/>
    <w:rsid w:val="004C7C98"/>
    <w:rsid w:val="004D0DA9"/>
    <w:rsid w:val="004D17DD"/>
    <w:rsid w:val="004D2E7B"/>
    <w:rsid w:val="004D2F85"/>
    <w:rsid w:val="004D4B1A"/>
    <w:rsid w:val="004D56AB"/>
    <w:rsid w:val="004D658A"/>
    <w:rsid w:val="004D6B0A"/>
    <w:rsid w:val="004D6CC5"/>
    <w:rsid w:val="004E234C"/>
    <w:rsid w:val="004E29E8"/>
    <w:rsid w:val="004E56A1"/>
    <w:rsid w:val="004E5B79"/>
    <w:rsid w:val="004E6941"/>
    <w:rsid w:val="004E6BC5"/>
    <w:rsid w:val="004E6D54"/>
    <w:rsid w:val="004F2C0C"/>
    <w:rsid w:val="004F310B"/>
    <w:rsid w:val="004F3BC9"/>
    <w:rsid w:val="004F4362"/>
    <w:rsid w:val="004F4A46"/>
    <w:rsid w:val="0050130A"/>
    <w:rsid w:val="00501E38"/>
    <w:rsid w:val="00502C68"/>
    <w:rsid w:val="00505361"/>
    <w:rsid w:val="005059D6"/>
    <w:rsid w:val="00506390"/>
    <w:rsid w:val="00507280"/>
    <w:rsid w:val="005107B5"/>
    <w:rsid w:val="00515EAB"/>
    <w:rsid w:val="00520B6E"/>
    <w:rsid w:val="00520F57"/>
    <w:rsid w:val="00523DFD"/>
    <w:rsid w:val="00526327"/>
    <w:rsid w:val="005277AF"/>
    <w:rsid w:val="00527B5B"/>
    <w:rsid w:val="005308B7"/>
    <w:rsid w:val="00530C62"/>
    <w:rsid w:val="00532A8B"/>
    <w:rsid w:val="00533C55"/>
    <w:rsid w:val="00533DD0"/>
    <w:rsid w:val="005353A3"/>
    <w:rsid w:val="0053624F"/>
    <w:rsid w:val="00536FF6"/>
    <w:rsid w:val="00537CD6"/>
    <w:rsid w:val="00541990"/>
    <w:rsid w:val="00542B68"/>
    <w:rsid w:val="00543A4E"/>
    <w:rsid w:val="0054578E"/>
    <w:rsid w:val="00546223"/>
    <w:rsid w:val="00551C6E"/>
    <w:rsid w:val="0055234C"/>
    <w:rsid w:val="00552389"/>
    <w:rsid w:val="005540BF"/>
    <w:rsid w:val="00557E62"/>
    <w:rsid w:val="005601FA"/>
    <w:rsid w:val="00561575"/>
    <w:rsid w:val="0056545A"/>
    <w:rsid w:val="005655B4"/>
    <w:rsid w:val="00565BAF"/>
    <w:rsid w:val="00565C4E"/>
    <w:rsid w:val="005674A5"/>
    <w:rsid w:val="00567CA1"/>
    <w:rsid w:val="005706FA"/>
    <w:rsid w:val="0057172C"/>
    <w:rsid w:val="005717E9"/>
    <w:rsid w:val="005719C0"/>
    <w:rsid w:val="00574A59"/>
    <w:rsid w:val="00575BBD"/>
    <w:rsid w:val="00575EF1"/>
    <w:rsid w:val="0057654C"/>
    <w:rsid w:val="005829C6"/>
    <w:rsid w:val="00583C4B"/>
    <w:rsid w:val="0058444D"/>
    <w:rsid w:val="0058463A"/>
    <w:rsid w:val="00584CB8"/>
    <w:rsid w:val="00585613"/>
    <w:rsid w:val="00587A9B"/>
    <w:rsid w:val="0059011E"/>
    <w:rsid w:val="005910F3"/>
    <w:rsid w:val="00591A48"/>
    <w:rsid w:val="005932A1"/>
    <w:rsid w:val="0059405C"/>
    <w:rsid w:val="0059707C"/>
    <w:rsid w:val="005A21E0"/>
    <w:rsid w:val="005A48E1"/>
    <w:rsid w:val="005A60A6"/>
    <w:rsid w:val="005B1B4D"/>
    <w:rsid w:val="005B1F35"/>
    <w:rsid w:val="005B240F"/>
    <w:rsid w:val="005B52C3"/>
    <w:rsid w:val="005B57B5"/>
    <w:rsid w:val="005B5D11"/>
    <w:rsid w:val="005C0F89"/>
    <w:rsid w:val="005C1A6C"/>
    <w:rsid w:val="005C41BC"/>
    <w:rsid w:val="005C4EF7"/>
    <w:rsid w:val="005C6B40"/>
    <w:rsid w:val="005D3DAD"/>
    <w:rsid w:val="005D5D4A"/>
    <w:rsid w:val="005D72F5"/>
    <w:rsid w:val="005D7E7D"/>
    <w:rsid w:val="005E35DF"/>
    <w:rsid w:val="005E3BF0"/>
    <w:rsid w:val="005E77C2"/>
    <w:rsid w:val="005F5705"/>
    <w:rsid w:val="005F6620"/>
    <w:rsid w:val="006018B9"/>
    <w:rsid w:val="006022FB"/>
    <w:rsid w:val="00602317"/>
    <w:rsid w:val="00604561"/>
    <w:rsid w:val="00604D1E"/>
    <w:rsid w:val="00605C71"/>
    <w:rsid w:val="00607339"/>
    <w:rsid w:val="0061339E"/>
    <w:rsid w:val="006228F5"/>
    <w:rsid w:val="00623BA0"/>
    <w:rsid w:val="00627EE8"/>
    <w:rsid w:val="006301C0"/>
    <w:rsid w:val="00630AAF"/>
    <w:rsid w:val="00632934"/>
    <w:rsid w:val="00633489"/>
    <w:rsid w:val="00633817"/>
    <w:rsid w:val="0063420D"/>
    <w:rsid w:val="00634CEE"/>
    <w:rsid w:val="006377DD"/>
    <w:rsid w:val="00637BA3"/>
    <w:rsid w:val="00641831"/>
    <w:rsid w:val="0064287C"/>
    <w:rsid w:val="00643C46"/>
    <w:rsid w:val="00643F41"/>
    <w:rsid w:val="00647076"/>
    <w:rsid w:val="0065099E"/>
    <w:rsid w:val="0065359E"/>
    <w:rsid w:val="00653890"/>
    <w:rsid w:val="00654A05"/>
    <w:rsid w:val="0066039B"/>
    <w:rsid w:val="006605A0"/>
    <w:rsid w:val="00661629"/>
    <w:rsid w:val="0066167C"/>
    <w:rsid w:val="00661ED6"/>
    <w:rsid w:val="00666AB7"/>
    <w:rsid w:val="00666F67"/>
    <w:rsid w:val="00667618"/>
    <w:rsid w:val="00672782"/>
    <w:rsid w:val="00672DCE"/>
    <w:rsid w:val="006752FB"/>
    <w:rsid w:val="006758D0"/>
    <w:rsid w:val="00677C78"/>
    <w:rsid w:val="00680031"/>
    <w:rsid w:val="00694207"/>
    <w:rsid w:val="00696812"/>
    <w:rsid w:val="006971D9"/>
    <w:rsid w:val="0069794B"/>
    <w:rsid w:val="006A061A"/>
    <w:rsid w:val="006A1C81"/>
    <w:rsid w:val="006A22FE"/>
    <w:rsid w:val="006A3A27"/>
    <w:rsid w:val="006A484C"/>
    <w:rsid w:val="006A588B"/>
    <w:rsid w:val="006A6A02"/>
    <w:rsid w:val="006A73CB"/>
    <w:rsid w:val="006B06E7"/>
    <w:rsid w:val="006B0BAD"/>
    <w:rsid w:val="006B525D"/>
    <w:rsid w:val="006B54E2"/>
    <w:rsid w:val="006B58A2"/>
    <w:rsid w:val="006C1012"/>
    <w:rsid w:val="006C1981"/>
    <w:rsid w:val="006C34A6"/>
    <w:rsid w:val="006C5B9C"/>
    <w:rsid w:val="006C5F82"/>
    <w:rsid w:val="006C6EE6"/>
    <w:rsid w:val="006C7304"/>
    <w:rsid w:val="006C7BCE"/>
    <w:rsid w:val="006D124C"/>
    <w:rsid w:val="006D3990"/>
    <w:rsid w:val="006D572B"/>
    <w:rsid w:val="006D7104"/>
    <w:rsid w:val="006E14C5"/>
    <w:rsid w:val="006E3A6F"/>
    <w:rsid w:val="006E4C9A"/>
    <w:rsid w:val="006E4DED"/>
    <w:rsid w:val="006E6FF3"/>
    <w:rsid w:val="006E76F0"/>
    <w:rsid w:val="006F3306"/>
    <w:rsid w:val="006F3694"/>
    <w:rsid w:val="006F44F2"/>
    <w:rsid w:val="006F572E"/>
    <w:rsid w:val="006F5990"/>
    <w:rsid w:val="00701228"/>
    <w:rsid w:val="007037D5"/>
    <w:rsid w:val="007040B8"/>
    <w:rsid w:val="0070417D"/>
    <w:rsid w:val="0070481A"/>
    <w:rsid w:val="00714C30"/>
    <w:rsid w:val="00717B4E"/>
    <w:rsid w:val="007201E9"/>
    <w:rsid w:val="0072261A"/>
    <w:rsid w:val="00723C27"/>
    <w:rsid w:val="007263DB"/>
    <w:rsid w:val="00731BBF"/>
    <w:rsid w:val="00731D69"/>
    <w:rsid w:val="0073464E"/>
    <w:rsid w:val="00735518"/>
    <w:rsid w:val="007409EB"/>
    <w:rsid w:val="00744F70"/>
    <w:rsid w:val="00745946"/>
    <w:rsid w:val="00745D99"/>
    <w:rsid w:val="007466B0"/>
    <w:rsid w:val="00746A31"/>
    <w:rsid w:val="007517F1"/>
    <w:rsid w:val="00753AA2"/>
    <w:rsid w:val="00753CC5"/>
    <w:rsid w:val="00757D24"/>
    <w:rsid w:val="007617AD"/>
    <w:rsid w:val="00763C99"/>
    <w:rsid w:val="007641DA"/>
    <w:rsid w:val="00764FD5"/>
    <w:rsid w:val="00766240"/>
    <w:rsid w:val="00774E4C"/>
    <w:rsid w:val="00777469"/>
    <w:rsid w:val="00777E08"/>
    <w:rsid w:val="0078083C"/>
    <w:rsid w:val="00780D24"/>
    <w:rsid w:val="007864C2"/>
    <w:rsid w:val="00786C15"/>
    <w:rsid w:val="007876B2"/>
    <w:rsid w:val="007916D2"/>
    <w:rsid w:val="0079215F"/>
    <w:rsid w:val="00794891"/>
    <w:rsid w:val="00795D40"/>
    <w:rsid w:val="007A01DF"/>
    <w:rsid w:val="007A1202"/>
    <w:rsid w:val="007A17D0"/>
    <w:rsid w:val="007A3535"/>
    <w:rsid w:val="007A3CB7"/>
    <w:rsid w:val="007A6E6D"/>
    <w:rsid w:val="007A7933"/>
    <w:rsid w:val="007B1A5A"/>
    <w:rsid w:val="007B1BD3"/>
    <w:rsid w:val="007B2172"/>
    <w:rsid w:val="007B2B35"/>
    <w:rsid w:val="007B7E88"/>
    <w:rsid w:val="007B7F0D"/>
    <w:rsid w:val="007C1E55"/>
    <w:rsid w:val="007C2D55"/>
    <w:rsid w:val="007C2DB6"/>
    <w:rsid w:val="007C7614"/>
    <w:rsid w:val="007C7706"/>
    <w:rsid w:val="007D0B49"/>
    <w:rsid w:val="007D1301"/>
    <w:rsid w:val="007D4B6A"/>
    <w:rsid w:val="007E1AAB"/>
    <w:rsid w:val="007E2A6D"/>
    <w:rsid w:val="007E2AB5"/>
    <w:rsid w:val="007E2AEF"/>
    <w:rsid w:val="007E4286"/>
    <w:rsid w:val="007E4346"/>
    <w:rsid w:val="007E548F"/>
    <w:rsid w:val="007F1BA2"/>
    <w:rsid w:val="007F26CF"/>
    <w:rsid w:val="007F2827"/>
    <w:rsid w:val="007F3C2E"/>
    <w:rsid w:val="007F5847"/>
    <w:rsid w:val="00800224"/>
    <w:rsid w:val="00800F64"/>
    <w:rsid w:val="00802E03"/>
    <w:rsid w:val="008030B9"/>
    <w:rsid w:val="0080375F"/>
    <w:rsid w:val="00803DB9"/>
    <w:rsid w:val="0080749A"/>
    <w:rsid w:val="00807AE8"/>
    <w:rsid w:val="00811265"/>
    <w:rsid w:val="0081718E"/>
    <w:rsid w:val="00822024"/>
    <w:rsid w:val="00823851"/>
    <w:rsid w:val="00825915"/>
    <w:rsid w:val="00826353"/>
    <w:rsid w:val="008269EF"/>
    <w:rsid w:val="008275FC"/>
    <w:rsid w:val="00831F65"/>
    <w:rsid w:val="0083313B"/>
    <w:rsid w:val="00833378"/>
    <w:rsid w:val="0083511D"/>
    <w:rsid w:val="00836402"/>
    <w:rsid w:val="00837091"/>
    <w:rsid w:val="00842D38"/>
    <w:rsid w:val="008451C5"/>
    <w:rsid w:val="008462E2"/>
    <w:rsid w:val="00850CDF"/>
    <w:rsid w:val="00852EFA"/>
    <w:rsid w:val="008546C5"/>
    <w:rsid w:val="0085471F"/>
    <w:rsid w:val="008562D8"/>
    <w:rsid w:val="00856DAA"/>
    <w:rsid w:val="00857EF3"/>
    <w:rsid w:val="00860A49"/>
    <w:rsid w:val="00860C30"/>
    <w:rsid w:val="00860D8E"/>
    <w:rsid w:val="00862829"/>
    <w:rsid w:val="00862D34"/>
    <w:rsid w:val="00862E62"/>
    <w:rsid w:val="00864DD7"/>
    <w:rsid w:val="0086783C"/>
    <w:rsid w:val="00872804"/>
    <w:rsid w:val="00874E91"/>
    <w:rsid w:val="0087639A"/>
    <w:rsid w:val="008833EE"/>
    <w:rsid w:val="008878A1"/>
    <w:rsid w:val="00887EAC"/>
    <w:rsid w:val="0089075A"/>
    <w:rsid w:val="00891947"/>
    <w:rsid w:val="00893D86"/>
    <w:rsid w:val="00895B4D"/>
    <w:rsid w:val="00896BD2"/>
    <w:rsid w:val="00896D8B"/>
    <w:rsid w:val="008A0EB1"/>
    <w:rsid w:val="008A1538"/>
    <w:rsid w:val="008A1ECA"/>
    <w:rsid w:val="008A28F8"/>
    <w:rsid w:val="008A371B"/>
    <w:rsid w:val="008A5B5B"/>
    <w:rsid w:val="008A601C"/>
    <w:rsid w:val="008A6D2B"/>
    <w:rsid w:val="008A7054"/>
    <w:rsid w:val="008B0C0A"/>
    <w:rsid w:val="008B3183"/>
    <w:rsid w:val="008B3F57"/>
    <w:rsid w:val="008B63EF"/>
    <w:rsid w:val="008C04D7"/>
    <w:rsid w:val="008C3FD2"/>
    <w:rsid w:val="008C5EE9"/>
    <w:rsid w:val="008C7DC8"/>
    <w:rsid w:val="008D2BEB"/>
    <w:rsid w:val="008D4AD3"/>
    <w:rsid w:val="008E056D"/>
    <w:rsid w:val="008E1782"/>
    <w:rsid w:val="008E2060"/>
    <w:rsid w:val="008E34B5"/>
    <w:rsid w:val="008E51DA"/>
    <w:rsid w:val="008F0DC8"/>
    <w:rsid w:val="008F2255"/>
    <w:rsid w:val="008F67F8"/>
    <w:rsid w:val="008F7543"/>
    <w:rsid w:val="009042ED"/>
    <w:rsid w:val="00907582"/>
    <w:rsid w:val="009124F8"/>
    <w:rsid w:val="00914FB0"/>
    <w:rsid w:val="00915BBB"/>
    <w:rsid w:val="00915BF4"/>
    <w:rsid w:val="00922CDE"/>
    <w:rsid w:val="00924763"/>
    <w:rsid w:val="00925680"/>
    <w:rsid w:val="00925CBB"/>
    <w:rsid w:val="009300E8"/>
    <w:rsid w:val="00930A77"/>
    <w:rsid w:val="009338D4"/>
    <w:rsid w:val="00937CA8"/>
    <w:rsid w:val="009449B5"/>
    <w:rsid w:val="009458A3"/>
    <w:rsid w:val="00945D5F"/>
    <w:rsid w:val="009473D9"/>
    <w:rsid w:val="009515FF"/>
    <w:rsid w:val="0095517F"/>
    <w:rsid w:val="009551CA"/>
    <w:rsid w:val="0096074B"/>
    <w:rsid w:val="00961BE3"/>
    <w:rsid w:val="00962EDF"/>
    <w:rsid w:val="00964B86"/>
    <w:rsid w:val="00965A5D"/>
    <w:rsid w:val="00965ED1"/>
    <w:rsid w:val="00966C4C"/>
    <w:rsid w:val="0097030F"/>
    <w:rsid w:val="00970358"/>
    <w:rsid w:val="00972A26"/>
    <w:rsid w:val="00974964"/>
    <w:rsid w:val="0097621B"/>
    <w:rsid w:val="0097727C"/>
    <w:rsid w:val="0098064D"/>
    <w:rsid w:val="00980EB8"/>
    <w:rsid w:val="009827B4"/>
    <w:rsid w:val="00982AB6"/>
    <w:rsid w:val="00984545"/>
    <w:rsid w:val="00987C01"/>
    <w:rsid w:val="00991A83"/>
    <w:rsid w:val="00992C2A"/>
    <w:rsid w:val="00993CA6"/>
    <w:rsid w:val="00994DED"/>
    <w:rsid w:val="009B3524"/>
    <w:rsid w:val="009B45B1"/>
    <w:rsid w:val="009B5040"/>
    <w:rsid w:val="009B6657"/>
    <w:rsid w:val="009C0FD1"/>
    <w:rsid w:val="009C1CE9"/>
    <w:rsid w:val="009C4B5B"/>
    <w:rsid w:val="009C57AD"/>
    <w:rsid w:val="009C66EF"/>
    <w:rsid w:val="009E6E03"/>
    <w:rsid w:val="009E7567"/>
    <w:rsid w:val="009F0E0A"/>
    <w:rsid w:val="009F113E"/>
    <w:rsid w:val="009F173C"/>
    <w:rsid w:val="009F42AE"/>
    <w:rsid w:val="009F5596"/>
    <w:rsid w:val="009F6EC8"/>
    <w:rsid w:val="009F7A24"/>
    <w:rsid w:val="00A00042"/>
    <w:rsid w:val="00A021DF"/>
    <w:rsid w:val="00A04881"/>
    <w:rsid w:val="00A0508F"/>
    <w:rsid w:val="00A16254"/>
    <w:rsid w:val="00A20558"/>
    <w:rsid w:val="00A248FA"/>
    <w:rsid w:val="00A26D15"/>
    <w:rsid w:val="00A271E6"/>
    <w:rsid w:val="00A2782A"/>
    <w:rsid w:val="00A30EE8"/>
    <w:rsid w:val="00A32F7A"/>
    <w:rsid w:val="00A34B3B"/>
    <w:rsid w:val="00A34BEE"/>
    <w:rsid w:val="00A42FDA"/>
    <w:rsid w:val="00A503E4"/>
    <w:rsid w:val="00A528F4"/>
    <w:rsid w:val="00A56418"/>
    <w:rsid w:val="00A6132C"/>
    <w:rsid w:val="00A62CB0"/>
    <w:rsid w:val="00A65B5E"/>
    <w:rsid w:val="00A72F83"/>
    <w:rsid w:val="00A74639"/>
    <w:rsid w:val="00A75DA1"/>
    <w:rsid w:val="00A7640A"/>
    <w:rsid w:val="00A76629"/>
    <w:rsid w:val="00A779C1"/>
    <w:rsid w:val="00A77F71"/>
    <w:rsid w:val="00A80690"/>
    <w:rsid w:val="00A81206"/>
    <w:rsid w:val="00A85D25"/>
    <w:rsid w:val="00A861FB"/>
    <w:rsid w:val="00A86F3D"/>
    <w:rsid w:val="00A86F74"/>
    <w:rsid w:val="00A92996"/>
    <w:rsid w:val="00A94A13"/>
    <w:rsid w:val="00A94D12"/>
    <w:rsid w:val="00A95E56"/>
    <w:rsid w:val="00AA02E1"/>
    <w:rsid w:val="00AA1885"/>
    <w:rsid w:val="00AA1F90"/>
    <w:rsid w:val="00AA31C6"/>
    <w:rsid w:val="00AA6BBC"/>
    <w:rsid w:val="00AB38F9"/>
    <w:rsid w:val="00AB582D"/>
    <w:rsid w:val="00AB61A0"/>
    <w:rsid w:val="00AB67CC"/>
    <w:rsid w:val="00AB71C3"/>
    <w:rsid w:val="00AC12E6"/>
    <w:rsid w:val="00AC43FF"/>
    <w:rsid w:val="00AC484D"/>
    <w:rsid w:val="00AC4D60"/>
    <w:rsid w:val="00AC517A"/>
    <w:rsid w:val="00AC53D8"/>
    <w:rsid w:val="00AC5E62"/>
    <w:rsid w:val="00AC6075"/>
    <w:rsid w:val="00AC7F37"/>
    <w:rsid w:val="00AD24D8"/>
    <w:rsid w:val="00AD67B6"/>
    <w:rsid w:val="00AE31D9"/>
    <w:rsid w:val="00AE4F5B"/>
    <w:rsid w:val="00AE5460"/>
    <w:rsid w:val="00AE614D"/>
    <w:rsid w:val="00AE668E"/>
    <w:rsid w:val="00AF2D21"/>
    <w:rsid w:val="00AF49C9"/>
    <w:rsid w:val="00AF4A13"/>
    <w:rsid w:val="00AF63EB"/>
    <w:rsid w:val="00B00740"/>
    <w:rsid w:val="00B02F36"/>
    <w:rsid w:val="00B043C6"/>
    <w:rsid w:val="00B045F1"/>
    <w:rsid w:val="00B060EF"/>
    <w:rsid w:val="00B078FF"/>
    <w:rsid w:val="00B07E11"/>
    <w:rsid w:val="00B104CE"/>
    <w:rsid w:val="00B12186"/>
    <w:rsid w:val="00B1431A"/>
    <w:rsid w:val="00B1464F"/>
    <w:rsid w:val="00B14943"/>
    <w:rsid w:val="00B15173"/>
    <w:rsid w:val="00B15811"/>
    <w:rsid w:val="00B16B7E"/>
    <w:rsid w:val="00B17052"/>
    <w:rsid w:val="00B21173"/>
    <w:rsid w:val="00B23528"/>
    <w:rsid w:val="00B235A0"/>
    <w:rsid w:val="00B25A1A"/>
    <w:rsid w:val="00B304E6"/>
    <w:rsid w:val="00B31BCA"/>
    <w:rsid w:val="00B31FC5"/>
    <w:rsid w:val="00B32AF0"/>
    <w:rsid w:val="00B344FB"/>
    <w:rsid w:val="00B3656C"/>
    <w:rsid w:val="00B37F49"/>
    <w:rsid w:val="00B40C7D"/>
    <w:rsid w:val="00B4696F"/>
    <w:rsid w:val="00B47631"/>
    <w:rsid w:val="00B47F34"/>
    <w:rsid w:val="00B51F3F"/>
    <w:rsid w:val="00B5397C"/>
    <w:rsid w:val="00B57D87"/>
    <w:rsid w:val="00B57E96"/>
    <w:rsid w:val="00B630F7"/>
    <w:rsid w:val="00B65576"/>
    <w:rsid w:val="00B669D0"/>
    <w:rsid w:val="00B66F65"/>
    <w:rsid w:val="00B70667"/>
    <w:rsid w:val="00B73C85"/>
    <w:rsid w:val="00B74899"/>
    <w:rsid w:val="00B76C8C"/>
    <w:rsid w:val="00B7764C"/>
    <w:rsid w:val="00B77773"/>
    <w:rsid w:val="00B8323E"/>
    <w:rsid w:val="00B832F0"/>
    <w:rsid w:val="00B8413C"/>
    <w:rsid w:val="00B86165"/>
    <w:rsid w:val="00B87159"/>
    <w:rsid w:val="00B874E4"/>
    <w:rsid w:val="00B91F5A"/>
    <w:rsid w:val="00B9274F"/>
    <w:rsid w:val="00B94D59"/>
    <w:rsid w:val="00B9781F"/>
    <w:rsid w:val="00BA2036"/>
    <w:rsid w:val="00BA2843"/>
    <w:rsid w:val="00BA2D76"/>
    <w:rsid w:val="00BA313C"/>
    <w:rsid w:val="00BB257A"/>
    <w:rsid w:val="00BB3E83"/>
    <w:rsid w:val="00BB4896"/>
    <w:rsid w:val="00BB582D"/>
    <w:rsid w:val="00BB587F"/>
    <w:rsid w:val="00BB65F2"/>
    <w:rsid w:val="00BB7415"/>
    <w:rsid w:val="00BC22C5"/>
    <w:rsid w:val="00BC4460"/>
    <w:rsid w:val="00BC71F6"/>
    <w:rsid w:val="00BD00B4"/>
    <w:rsid w:val="00BD1296"/>
    <w:rsid w:val="00BD18D4"/>
    <w:rsid w:val="00BD3FCC"/>
    <w:rsid w:val="00BD45FD"/>
    <w:rsid w:val="00BD6426"/>
    <w:rsid w:val="00BD6535"/>
    <w:rsid w:val="00BE1AC4"/>
    <w:rsid w:val="00BE4044"/>
    <w:rsid w:val="00BE6F4F"/>
    <w:rsid w:val="00BE7ECD"/>
    <w:rsid w:val="00BF103E"/>
    <w:rsid w:val="00BF1796"/>
    <w:rsid w:val="00BF21E5"/>
    <w:rsid w:val="00BF3950"/>
    <w:rsid w:val="00BF3A67"/>
    <w:rsid w:val="00BF4607"/>
    <w:rsid w:val="00BF5696"/>
    <w:rsid w:val="00BF7F0E"/>
    <w:rsid w:val="00C011C7"/>
    <w:rsid w:val="00C035D7"/>
    <w:rsid w:val="00C03D6F"/>
    <w:rsid w:val="00C03D9F"/>
    <w:rsid w:val="00C04A93"/>
    <w:rsid w:val="00C06B0B"/>
    <w:rsid w:val="00C06C2C"/>
    <w:rsid w:val="00C1078F"/>
    <w:rsid w:val="00C1503A"/>
    <w:rsid w:val="00C20702"/>
    <w:rsid w:val="00C22507"/>
    <w:rsid w:val="00C22BB6"/>
    <w:rsid w:val="00C23D73"/>
    <w:rsid w:val="00C240CC"/>
    <w:rsid w:val="00C24108"/>
    <w:rsid w:val="00C24DE2"/>
    <w:rsid w:val="00C25639"/>
    <w:rsid w:val="00C25682"/>
    <w:rsid w:val="00C25842"/>
    <w:rsid w:val="00C26FBC"/>
    <w:rsid w:val="00C27191"/>
    <w:rsid w:val="00C338E5"/>
    <w:rsid w:val="00C34E76"/>
    <w:rsid w:val="00C35AFB"/>
    <w:rsid w:val="00C3698E"/>
    <w:rsid w:val="00C37F27"/>
    <w:rsid w:val="00C40A15"/>
    <w:rsid w:val="00C43389"/>
    <w:rsid w:val="00C43B5B"/>
    <w:rsid w:val="00C4473F"/>
    <w:rsid w:val="00C4620B"/>
    <w:rsid w:val="00C503E5"/>
    <w:rsid w:val="00C513B2"/>
    <w:rsid w:val="00C51D53"/>
    <w:rsid w:val="00C52198"/>
    <w:rsid w:val="00C61BD0"/>
    <w:rsid w:val="00C628AC"/>
    <w:rsid w:val="00C63E4E"/>
    <w:rsid w:val="00C663BF"/>
    <w:rsid w:val="00C71326"/>
    <w:rsid w:val="00C72082"/>
    <w:rsid w:val="00C728FE"/>
    <w:rsid w:val="00C7319D"/>
    <w:rsid w:val="00C76C86"/>
    <w:rsid w:val="00C844EA"/>
    <w:rsid w:val="00C86DE1"/>
    <w:rsid w:val="00C8723B"/>
    <w:rsid w:val="00C91017"/>
    <w:rsid w:val="00C9179D"/>
    <w:rsid w:val="00C92C6A"/>
    <w:rsid w:val="00C939BB"/>
    <w:rsid w:val="00C93B02"/>
    <w:rsid w:val="00C956D5"/>
    <w:rsid w:val="00C957AA"/>
    <w:rsid w:val="00CA0031"/>
    <w:rsid w:val="00CA0337"/>
    <w:rsid w:val="00CA48ED"/>
    <w:rsid w:val="00CB245B"/>
    <w:rsid w:val="00CB5B91"/>
    <w:rsid w:val="00CC131B"/>
    <w:rsid w:val="00CC1503"/>
    <w:rsid w:val="00CC2F26"/>
    <w:rsid w:val="00CC7B4E"/>
    <w:rsid w:val="00CD016F"/>
    <w:rsid w:val="00CD3D88"/>
    <w:rsid w:val="00CD4879"/>
    <w:rsid w:val="00CD5D9B"/>
    <w:rsid w:val="00CD6DF4"/>
    <w:rsid w:val="00CD6FE7"/>
    <w:rsid w:val="00CD7E43"/>
    <w:rsid w:val="00CE1712"/>
    <w:rsid w:val="00CE35AE"/>
    <w:rsid w:val="00CE407C"/>
    <w:rsid w:val="00CE555B"/>
    <w:rsid w:val="00CE5C11"/>
    <w:rsid w:val="00CE6616"/>
    <w:rsid w:val="00CF0971"/>
    <w:rsid w:val="00CF2B82"/>
    <w:rsid w:val="00CF7AE8"/>
    <w:rsid w:val="00D0169F"/>
    <w:rsid w:val="00D04BCE"/>
    <w:rsid w:val="00D10683"/>
    <w:rsid w:val="00D1163D"/>
    <w:rsid w:val="00D127BA"/>
    <w:rsid w:val="00D12B95"/>
    <w:rsid w:val="00D12FF0"/>
    <w:rsid w:val="00D1419A"/>
    <w:rsid w:val="00D14F73"/>
    <w:rsid w:val="00D1506C"/>
    <w:rsid w:val="00D15141"/>
    <w:rsid w:val="00D1530A"/>
    <w:rsid w:val="00D2128A"/>
    <w:rsid w:val="00D23A36"/>
    <w:rsid w:val="00D23F51"/>
    <w:rsid w:val="00D24335"/>
    <w:rsid w:val="00D24D97"/>
    <w:rsid w:val="00D258E0"/>
    <w:rsid w:val="00D2676D"/>
    <w:rsid w:val="00D26AE4"/>
    <w:rsid w:val="00D301FB"/>
    <w:rsid w:val="00D302A9"/>
    <w:rsid w:val="00D31983"/>
    <w:rsid w:val="00D3221A"/>
    <w:rsid w:val="00D32702"/>
    <w:rsid w:val="00D33144"/>
    <w:rsid w:val="00D3378F"/>
    <w:rsid w:val="00D344CD"/>
    <w:rsid w:val="00D353A6"/>
    <w:rsid w:val="00D3547F"/>
    <w:rsid w:val="00D36109"/>
    <w:rsid w:val="00D419A9"/>
    <w:rsid w:val="00D42890"/>
    <w:rsid w:val="00D42C71"/>
    <w:rsid w:val="00D44DBF"/>
    <w:rsid w:val="00D45081"/>
    <w:rsid w:val="00D45AE4"/>
    <w:rsid w:val="00D52C1D"/>
    <w:rsid w:val="00D60CFC"/>
    <w:rsid w:val="00D6335A"/>
    <w:rsid w:val="00D63BAD"/>
    <w:rsid w:val="00D65A1A"/>
    <w:rsid w:val="00D67EF1"/>
    <w:rsid w:val="00D70066"/>
    <w:rsid w:val="00D70330"/>
    <w:rsid w:val="00D70B70"/>
    <w:rsid w:val="00D74C05"/>
    <w:rsid w:val="00D75D0F"/>
    <w:rsid w:val="00D80602"/>
    <w:rsid w:val="00D82C1F"/>
    <w:rsid w:val="00D83307"/>
    <w:rsid w:val="00D85FCF"/>
    <w:rsid w:val="00D90B70"/>
    <w:rsid w:val="00D90C74"/>
    <w:rsid w:val="00D92541"/>
    <w:rsid w:val="00D93E0C"/>
    <w:rsid w:val="00D96118"/>
    <w:rsid w:val="00D97E27"/>
    <w:rsid w:val="00DA165B"/>
    <w:rsid w:val="00DA39E9"/>
    <w:rsid w:val="00DA4ABB"/>
    <w:rsid w:val="00DA72D9"/>
    <w:rsid w:val="00DA7ADC"/>
    <w:rsid w:val="00DB0F6A"/>
    <w:rsid w:val="00DB4685"/>
    <w:rsid w:val="00DB51B0"/>
    <w:rsid w:val="00DB5E9C"/>
    <w:rsid w:val="00DC0DE3"/>
    <w:rsid w:val="00DC1B6B"/>
    <w:rsid w:val="00DC630C"/>
    <w:rsid w:val="00DD4EF7"/>
    <w:rsid w:val="00DE1AA6"/>
    <w:rsid w:val="00DE6956"/>
    <w:rsid w:val="00DE7159"/>
    <w:rsid w:val="00DF0A98"/>
    <w:rsid w:val="00DF1A3A"/>
    <w:rsid w:val="00DF3742"/>
    <w:rsid w:val="00DF5AB6"/>
    <w:rsid w:val="00DF7CAB"/>
    <w:rsid w:val="00E010A5"/>
    <w:rsid w:val="00E0413C"/>
    <w:rsid w:val="00E062CC"/>
    <w:rsid w:val="00E06CFE"/>
    <w:rsid w:val="00E06EA4"/>
    <w:rsid w:val="00E10103"/>
    <w:rsid w:val="00E13B01"/>
    <w:rsid w:val="00E16CF8"/>
    <w:rsid w:val="00E21171"/>
    <w:rsid w:val="00E22585"/>
    <w:rsid w:val="00E2277E"/>
    <w:rsid w:val="00E22D01"/>
    <w:rsid w:val="00E2684C"/>
    <w:rsid w:val="00E31A1F"/>
    <w:rsid w:val="00E37AB3"/>
    <w:rsid w:val="00E37C2F"/>
    <w:rsid w:val="00E41DAC"/>
    <w:rsid w:val="00E43640"/>
    <w:rsid w:val="00E43DFD"/>
    <w:rsid w:val="00E45386"/>
    <w:rsid w:val="00E45A89"/>
    <w:rsid w:val="00E477CE"/>
    <w:rsid w:val="00E47D42"/>
    <w:rsid w:val="00E5327C"/>
    <w:rsid w:val="00E54E51"/>
    <w:rsid w:val="00E564DF"/>
    <w:rsid w:val="00E5720E"/>
    <w:rsid w:val="00E57EF3"/>
    <w:rsid w:val="00E626CF"/>
    <w:rsid w:val="00E6320C"/>
    <w:rsid w:val="00E63F5A"/>
    <w:rsid w:val="00E63FAE"/>
    <w:rsid w:val="00E669D3"/>
    <w:rsid w:val="00E67B86"/>
    <w:rsid w:val="00E81D69"/>
    <w:rsid w:val="00E822DE"/>
    <w:rsid w:val="00E823A0"/>
    <w:rsid w:val="00E82867"/>
    <w:rsid w:val="00E833F3"/>
    <w:rsid w:val="00E8421A"/>
    <w:rsid w:val="00E91C27"/>
    <w:rsid w:val="00E93A21"/>
    <w:rsid w:val="00E95A1C"/>
    <w:rsid w:val="00E962E8"/>
    <w:rsid w:val="00E965B2"/>
    <w:rsid w:val="00EA0001"/>
    <w:rsid w:val="00EA3DD7"/>
    <w:rsid w:val="00EA40F6"/>
    <w:rsid w:val="00EA42D9"/>
    <w:rsid w:val="00EA4908"/>
    <w:rsid w:val="00EA5DEE"/>
    <w:rsid w:val="00EB2045"/>
    <w:rsid w:val="00EB2069"/>
    <w:rsid w:val="00EB2EB6"/>
    <w:rsid w:val="00EB3460"/>
    <w:rsid w:val="00EB40C5"/>
    <w:rsid w:val="00EB74E4"/>
    <w:rsid w:val="00EC1DA4"/>
    <w:rsid w:val="00EC46D4"/>
    <w:rsid w:val="00EC5FAD"/>
    <w:rsid w:val="00EC77CB"/>
    <w:rsid w:val="00ED09F8"/>
    <w:rsid w:val="00ED79BF"/>
    <w:rsid w:val="00EE00DF"/>
    <w:rsid w:val="00EE0AF3"/>
    <w:rsid w:val="00EE14FA"/>
    <w:rsid w:val="00EE2A35"/>
    <w:rsid w:val="00EE4865"/>
    <w:rsid w:val="00EF10D0"/>
    <w:rsid w:val="00EF1268"/>
    <w:rsid w:val="00EF62EB"/>
    <w:rsid w:val="00EF6384"/>
    <w:rsid w:val="00F01714"/>
    <w:rsid w:val="00F02F0A"/>
    <w:rsid w:val="00F11AB4"/>
    <w:rsid w:val="00F122E5"/>
    <w:rsid w:val="00F15545"/>
    <w:rsid w:val="00F15597"/>
    <w:rsid w:val="00F164D5"/>
    <w:rsid w:val="00F1697C"/>
    <w:rsid w:val="00F212CC"/>
    <w:rsid w:val="00F21CF2"/>
    <w:rsid w:val="00F21DC2"/>
    <w:rsid w:val="00F22FC5"/>
    <w:rsid w:val="00F23976"/>
    <w:rsid w:val="00F23FA7"/>
    <w:rsid w:val="00F26B9E"/>
    <w:rsid w:val="00F30848"/>
    <w:rsid w:val="00F31F47"/>
    <w:rsid w:val="00F32D2A"/>
    <w:rsid w:val="00F350FE"/>
    <w:rsid w:val="00F36956"/>
    <w:rsid w:val="00F36A6D"/>
    <w:rsid w:val="00F370F3"/>
    <w:rsid w:val="00F377B5"/>
    <w:rsid w:val="00F40ADE"/>
    <w:rsid w:val="00F4294F"/>
    <w:rsid w:val="00F42D92"/>
    <w:rsid w:val="00F43659"/>
    <w:rsid w:val="00F44FE3"/>
    <w:rsid w:val="00F45507"/>
    <w:rsid w:val="00F46093"/>
    <w:rsid w:val="00F47FE1"/>
    <w:rsid w:val="00F537AA"/>
    <w:rsid w:val="00F54B0B"/>
    <w:rsid w:val="00F61DA3"/>
    <w:rsid w:val="00F622F0"/>
    <w:rsid w:val="00F62F6B"/>
    <w:rsid w:val="00F66C99"/>
    <w:rsid w:val="00F72888"/>
    <w:rsid w:val="00F749FF"/>
    <w:rsid w:val="00F75BAF"/>
    <w:rsid w:val="00F84254"/>
    <w:rsid w:val="00F85411"/>
    <w:rsid w:val="00F860D2"/>
    <w:rsid w:val="00F86502"/>
    <w:rsid w:val="00F92721"/>
    <w:rsid w:val="00F92B93"/>
    <w:rsid w:val="00F940E4"/>
    <w:rsid w:val="00F96815"/>
    <w:rsid w:val="00FA0423"/>
    <w:rsid w:val="00FA05CC"/>
    <w:rsid w:val="00FA2409"/>
    <w:rsid w:val="00FA2525"/>
    <w:rsid w:val="00FA57DB"/>
    <w:rsid w:val="00FB3772"/>
    <w:rsid w:val="00FB4C57"/>
    <w:rsid w:val="00FB6CFA"/>
    <w:rsid w:val="00FC312C"/>
    <w:rsid w:val="00FD24CC"/>
    <w:rsid w:val="00FD32E7"/>
    <w:rsid w:val="00FD3903"/>
    <w:rsid w:val="00FD5F47"/>
    <w:rsid w:val="00FE0E51"/>
    <w:rsid w:val="00FE0E81"/>
    <w:rsid w:val="00FE3EC1"/>
    <w:rsid w:val="00FE4E18"/>
    <w:rsid w:val="00FE663C"/>
    <w:rsid w:val="00FE7402"/>
    <w:rsid w:val="00FF0C4A"/>
    <w:rsid w:val="00FF169B"/>
    <w:rsid w:val="00FF20FC"/>
    <w:rsid w:val="00FF2B1E"/>
    <w:rsid w:val="00FF4326"/>
    <w:rsid w:val="00FF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1DFB06"/>
  <w15:docId w15:val="{0D5D1C7A-32AC-4DCA-820E-C4BCD0E1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FA0"/>
  </w:style>
  <w:style w:type="paragraph" w:styleId="Heading1">
    <w:name w:val="heading 1"/>
    <w:basedOn w:val="Normal"/>
    <w:link w:val="Heading1Char"/>
    <w:uiPriority w:val="9"/>
    <w:qFormat/>
    <w:rsid w:val="004759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7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03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0358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y2iqfc">
    <w:name w:val="y2iqfc"/>
    <w:basedOn w:val="DefaultParagraphFont"/>
    <w:rsid w:val="00970358"/>
  </w:style>
  <w:style w:type="paragraph" w:customStyle="1" w:styleId="Default">
    <w:name w:val="Default"/>
    <w:rsid w:val="00110B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0A4FB9"/>
    <w:pPr>
      <w:ind w:left="720"/>
      <w:contextualSpacing/>
    </w:pPr>
    <w:rPr>
      <w:lang w:val="es-ES"/>
    </w:rPr>
  </w:style>
  <w:style w:type="table" w:styleId="TableGrid">
    <w:name w:val="Table Grid"/>
    <w:basedOn w:val="TableNormal"/>
    <w:uiPriority w:val="39"/>
    <w:rsid w:val="006C6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45B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2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2E5"/>
  </w:style>
  <w:style w:type="paragraph" w:styleId="Footer">
    <w:name w:val="footer"/>
    <w:basedOn w:val="Normal"/>
    <w:link w:val="FooterChar"/>
    <w:uiPriority w:val="99"/>
    <w:unhideWhenUsed/>
    <w:rsid w:val="00F122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2E5"/>
  </w:style>
  <w:style w:type="character" w:styleId="PlaceholderText">
    <w:name w:val="Placeholder Text"/>
    <w:basedOn w:val="DefaultParagraphFont"/>
    <w:uiPriority w:val="99"/>
    <w:semiHidden/>
    <w:rsid w:val="00F122E5"/>
    <w:rPr>
      <w:color w:val="808080"/>
    </w:rPr>
  </w:style>
  <w:style w:type="character" w:styleId="HTMLSample">
    <w:name w:val="HTML Sample"/>
    <w:basedOn w:val="DefaultParagraphFont"/>
    <w:uiPriority w:val="99"/>
    <w:semiHidden/>
    <w:unhideWhenUsed/>
    <w:rsid w:val="00305F64"/>
    <w:rPr>
      <w:rFonts w:ascii="Courier New" w:eastAsia="Times New Roman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47598A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nlmarticle-title">
    <w:name w:val="nlm_article-title"/>
    <w:basedOn w:val="DefaultParagraphFont"/>
    <w:rsid w:val="0047598A"/>
  </w:style>
  <w:style w:type="character" w:customStyle="1" w:styleId="contribdegrees">
    <w:name w:val="contribdegrees"/>
    <w:basedOn w:val="DefaultParagraphFont"/>
    <w:rsid w:val="0047598A"/>
  </w:style>
  <w:style w:type="character" w:customStyle="1" w:styleId="orcid-icon">
    <w:name w:val="orcid-icon"/>
    <w:basedOn w:val="DefaultParagraphFont"/>
    <w:rsid w:val="0047598A"/>
  </w:style>
  <w:style w:type="paragraph" w:styleId="BalloonText">
    <w:name w:val="Balloon Text"/>
    <w:basedOn w:val="Normal"/>
    <w:link w:val="BalloonTextChar"/>
    <w:uiPriority w:val="99"/>
    <w:semiHidden/>
    <w:unhideWhenUsed/>
    <w:rsid w:val="00835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11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93E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31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07069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17876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3810584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54731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9281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1262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292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937227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6816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3758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093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55020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7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495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556959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52812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70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7436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277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1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0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3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7D4A4-350B-4E16-AE35-E45C97D25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M Pavia</dc:creator>
  <cp:lastModifiedBy>chn off27</cp:lastModifiedBy>
  <cp:revision>7</cp:revision>
  <dcterms:created xsi:type="dcterms:W3CDTF">2024-12-13T19:11:00Z</dcterms:created>
  <dcterms:modified xsi:type="dcterms:W3CDTF">2024-12-18T05:18:00Z</dcterms:modified>
</cp:coreProperties>
</file>